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pdb|2OT4|A Chain A, Structure Of A Hexameric Multiheme C Nitrite Reductase From The Extremophile Bacterium Thiolkalivibrio Nitratireducens &gt;pdb|2OT4|B Chain B, Structure Of A Hexameric Multiheme C Nitrite Reductase From The Extremophile Bacterium Thiolkalivibrio Nitratireducen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PGENLKPVDAMQCFDCHTQIEDMHTVGKHATVNCVHCHDATEHVETASSRRMGERPVTRMDLEACATCHTAQFNSFVE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HESHPRLEKATPTSRSPMFDKLIAGHGFAFEHAEPRSHAFMLVDHFVVDRAYGGRFQFKNWQKVTDGMGAVRGAWTVL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ADPESSDQRRFLSQTATAANPVCLNCKTQDHILDWAYMGDEHEAAKWSRTSEVVEFARDLNHPLNCFMCHDPHSAGPR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RDGLINAVVDRGLGTYPHDPVKSEQQGMTKVTFQRGREDFRAIGLLDTADSNVMCAQCHVEYNCNPGYQLSDGSRVGM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RRANHFFWANVFDYKEAAQEIDFFDFRHATTGAALPKLQHPEAETFWGSVHERNGVACADCHMPKVQLENGKVYTSHS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TPRDMMGQACLNCHAEWTEDQALYAIDYIKNYTHGKIVKSEYWLAKMIDLFPVAKRAGVSEDVLNEARELHYDAHLYWE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WTAENSVGFHNPDQARESLMTSISKSKEAVSLLNDAIDAQVAS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pdb|3F29|A Chain A, Structure Of The Thioalkalivibrio Nitratireducens Cytochrome C Nitrite Reductase In Complex With Sulfite &gt;pdb|3F29|B Chain B, Structure Of The Thioalkalivibrio Nitratireducens Cytochrome C Nitrite Reductase In Complex With Sulfite &gt;pdb|2ZO5|A Chain A, Structure Of The Thioalkalivibrio Nitratireducens Cytochrome C Nitrite Reductase In A Complex With Azide &gt;pdb|2ZO5|B Chain B, Structure Of The Thioalkalivibrio Nitratireducens Cytochrome C Nitrite Reductase In A Complex With Azide &gt;pdb|3D1I|A Chain A, Structure Of The Thioalkalivibrio Nitratireducens Cytochrome C Nitrite Reductase In A Complex With Nitrite &gt;pdb|3D1I|B Chain B, Structure Of The Thioalkalivibrio Nitratireducens Cytochrome C Nitrite Reductase In A Complex With Nitrite &gt;pdb|3GM6|A Chain A, Structure Of The Thioalkalivibrio Nitratireducens Cytochrome C Nitrite Reductase In Complex With Phosphate &gt;pdb|3GM6|B Chain B, Structure Of The Thioalkalivibrio Nitratireducens Cytochrome C Nitrite Reductase In Complex With Phosphate &gt;pdb|3FO3|A Chain A, Structure Of The Thioalkalivibrio Nitratireducens Cytochrome C Nitrite Reductase Reduced By Sodium Dithionite (Sulfite Complex) &gt;pdb|3FO3|B Chain B, Structure Of The Thioalkalivibrio Nitratireducens Cytochrome C Nitrite Reductase Reduced By Sodium Dithionite (Sulfite Complex) &gt;pdb|3MMO|A Chain A, Structure Of The Thioalkalivibrio Nitratireducens Cytochrome C Nitrite Reductase In Complex With Cyanide &gt;pdb|3MMO|B Chain B, Structure Of The Thioalkalivibrio Nitratireducens Cytochrome C Nitrite Reductase In Complex With Cyanide &gt;pdb|3LG1|A Chain A, Structure Of The Thioalkalivibrio Nitratireducens Cytochrome C Nitrite Reductase Reduced By Sodium Borohydride (In Complex With Sulfite) &gt;pdb|3LG1|B Chain B, Structure Of The Thioalkalivibrio Nitratireducens Cytochrome C Nitrite Reductase Reduced By Sodium Borohydride (In Complex With Sulfite) &gt;pdb|3LGQ|A Chain A, Structure Of The Thioalkalivibrio Nitratireducens Cytochrome C Nitrite Reductase In Complex With Sulfite (Modified Tyr-303) &gt;pdb|3LGQ|B Chain B, Structure Of The Thioalkalivibrio Nitratireducens Cytochrome C Nitrite Reductase In Complex With Sulfite (Modified Tyr-303) &gt;pdb|4Q17|A Chain A, Free Form Of Tvnir, Middle Dose Data Set &gt;pdb|4Q17|B Chain B, Free Form Of Tvnir, Middle Dose Data Set &gt;pdb|4Q1O|A Chain A, Free Form Of Tvnir, High Dose Data Set &gt;pdb|4Q1O|B Chain B, Free Form Of Tvnir, High Dose Data Se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PGENLKPVDAMQCFDCHTQIEDMHTVGKHATVNCVHCHDATEHVETASSRRMGERPVTRMDLEACATCHTAQFNSFVE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HESHPRLEKATPTSRSPMFDKLIAGHGFAFEHAEPRSHAFMLVDHFVVDRAYGGRFQFKNWQKVTDGMGAVRGAWTVL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ADPESSDQRRFLSQTATAANPVCLNCKTQDHILDWAYMGDEHEAAKWSRTSEVVEFARDLNHPLNCFMCHDPHSAGPR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RDGLINAVVDRGLGTYPHDPVKSEQQGMTKVTFQRGREDFRAIGLLDTADSNVMCAQCHVEYNCNPGYQLSDGSRVGM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RRANHFFWANVFDYKEAAQEIDFFDFRHATTGAALPKLQHPEAETFWGSVHERNGVACADCHMPKVQLENGKVYTSHS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TPRDMMGQACLNCHAEWTEDQALYAIDYIKNYTHGKIVKSEYWLAKMIDLFPVAKRAGVSEDVLNQARELHYDAHLYWE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WTAENSVGFHNPDQARESLMTSISKSKEAVSLLNDAIDAQVAS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WP_015257125.1 eight-heme nitrite reductase precursor [Thioalkalivibrio nitratireducens] &gt;L0DSL2.1 RecName: Full=Cytochrome c-552; AltName: Full=Cytochrome c nitrite reductase; AltName: Full=TvNiR; Flags: Precursor &gt;CAI56199.2 eight-heme nitrite reductase precursor [Thioalkalivibrio nitratireducens DSM 14787] &gt;AGA31970.1 eight-heme nitrite reductase precursor [Thioalkalivibrio nitratireducens DSM 14787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NDLNRLGRVGRWIAGAACLFLASAAHAEPGENLKPVDAMQCFDCHTQIEDMHTVGKHATVNCVHCHDATEHVETASSR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GERPVTRMDLEACATCHTAQFNSFVEVRHESHPRLEKATPTSRSPMFDKLIAGHGFAFEHAEPRSHAFMLVDHFVVDR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GGRFQFKNWQKVTDGMGAVRGAWTVLTDADPESSDQRRFLSQTATAANPVCLNCKTQDHILDWAYMGDEHEAAKWSRT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VVEFARDLNHPLNCFMCHDPHSAGPRVVRDGLINAVVDRGLGTYPHDPVKSEQQGMTKVTFQRGREDFRAIGLLDTAD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VMCAQCHVEYNCNPGYQLSDGSRVGMDDRRANHFFWANVFDYKEAAQEIDFFDFRHATTGAALPKLQHPEAETFWGSVH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RNGVACADCHMPKVQLENGKVYTSHSQRTPRDMMGQACLNCHAEWTEDQALYAIDYIKNYTHGKIVKSEYWLAKMIDLF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VAKRAGVSEDVLNQARELHYDAHLYWEWWTAENSVGFHNPDQARESLMTSISKSKEAVSLLNDAIDAQVAS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pdb|4Q0T|A Chain A, Free Form Of Tvnir, Low Dose Data Set &gt;pdb|4Q0T|B Chain B, Free Form Of Tvnir, Low Dose Data Se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GENLKPVDAMQCFDCHTQIEDMHTVGKHATVNCVHCHDATEHVETASSRRMGERPVTRMDLEACATCHTAQFNSFVEV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ESHPRLEKATPTSRSPMFDKLIAGHGFAFEHAEPRSHAFMLVDHFVVDRAYGGRFQFKNWQKVTDGMGAVRGAWTVLT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DPESSDQRRFLSQTATAANPVCLNCKTQDHILDWAYMGDEHEAAKWSRTSEVVEFARDLNHPLNCFMCHDPHSAGPRV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DGLINAVVDRGLGTYPHDPVKSEQQGMTKVTFQRGREDFRAIGLLDTADSNVMCAQCHVEYNCNPGYQLSDGSRVGMD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RANHFFWANVFDYKEAAQEIDFFDFRHATTGAALPKLQHPEAETFWGSVHERNGVACADCHMPKVQLENGKVYTSHSQ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PRDMMGQACLNCHAEWTEDQALYAIDYIKNYTHGKIVKSEYWLAKMIDLFPVAKRAGVSEDVLNQARELHYDAHLYWEW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TAENSVGFHNPDQARESLMTSISKSKEAVSLLNDAIDAQVAS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pdb|4Q4U|A Chain A, Tvnir In Complex With Sulfite, Low Dose Data Set &gt;pdb|4Q4U|B Chain B, Tvnir In Complex With Sulfite, Low Dose Data Set &gt;pdb|4Q5C|A Chain A, Tvnir In Complex With Sulfite, Middle Dose Data Set &gt;pdb|4Q5C|B Chain B, Tvnir In Complex With Sulfite, Middle Dose Data Set &gt;pdb|4Q5B|A Chain A, Tvnir In Complex With Sulfite, High Dose Data Set &gt;pdb|4Q5B|B Chain B, Tvnir In Complex With Sulfite, High Dose Data Se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LKPVDAMQCFDCHTQIEDMHTVGKHATVNCVHCHDATEHVETASSRRMGERPVTRMDLEACATCHTAQFNSFVEVRHE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PRLEKATPTSRSPMFDKLIAGHGFAFEHAEPRSHAFMLVDHFVVDRAYGGRFQFKNWQKVTDGMGAVRGAWTVLTDADP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SSDQRRFLSQTATAANPVCLNCKTQDHILDWAYMGDEHEAAKWSRTSEVVEFARDLNHPLNCFMCHDPHSAGPRVVRD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INAVVDRGLGTYPHDPVKSEQQGMTKVTFQRGREDFRAIGLLDTADSNVMCAQCHVEYNCNPGYQLSDGSRVGMDDRR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HFFWANVFDYKEAAQEIDFFDFRHATTGAALPKLQHPEAETFWGSVHERNGVACADCHMPKVQLENGKVYTSHSQRTP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MMGQACLNCHAEWTEDQALYAIDYIKNYTHGKIVKSEYWLAKMIDLFPVAKRAGVSEDVLNQARELHYDAHLYWEWW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NSVGFHNPDQARESLMTSISKSKEAVSLLNDAIDAQVAS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pdb|3UU9|A Chain A, Structure Of The Free Tvnirb Form Of Thioalkalivibrio Nitratireducens Cytochrome C Nitrite Reductase &gt;pdb|3UU9|B Chain B, Structure Of The Free Tvnirb Form Of Thioalkalivibrio Nitratireducens Cytochrome C Nitrite Reductase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LKPVDAMQCFDCHTQIEDMHTVGKHATVNCVHCHDATEHVETASSRRMGERPVTRMDLEACATCHTAQFNSFVEVRHE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PRLEKATPTSRSPMFDKLIAGHGFAFEHAEPRSHAFMLVDHFVVDRAYGGRFQFKNWQKVTDGMGAVRGAWTVLTDADP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SSDQRRFLSQTATAANPVCLNCKTQDHILDWAYMGDEHEAAKWSRTSEVVEFARDLNHPLNCFMCHDPHSAGPRVVRD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INAVVDRGLGTYPHDPVKSEQQGMTKVTFQRGREDFRAIGLLDTADSNVMCAQCHVEYNCNPGYQLSDGSRVGMDDRR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HFFWANVFDYKEAAQEIDFFDFRHATTGAALPKLQHPEAETFWGSVHERNGVACADCHMPKVQLENGKVYTSHSQRTP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MMGQACLNCHAEWTEDQALYAIDYIKNYTHGKIVKSEYWLAKMIDLFPVAKRAGVSEDVLNQARELHYDAHLYWEWW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NSVGFHNPDQARESLMTSISKSKEAVSLLNDAIDAQVA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pdb|3RKH|A Chain A, Structure Of The Thioalkalivibrio Nitratireducens Cytochrome C Nitrite Reductase In A Complex With Nitrite (Full Occupancy) &gt;pdb|3RKH|B Chain B, Structure Of The Thioalkalivibrio Nitratireducens Cytochrome C Nitrite Reductase In A Complex With Nitrite (Full Occupancy) &gt;pdb|4L3X|A Chain A, Nitrite Complex Of Tvnir, First Middle Dose Data Set &gt;pdb|4L3X|B Chain B, Nitrite Complex Of Tvnir, First Middle Dose Data Set &gt;pdb|4L3Y|A Chain A, Nitrite Complex Of Tvnir, High Dose Data Set (no Complex) &gt;pdb|4L3Y|B Chain B, Nitrite Complex Of Tvnir, High Dose Data Set (no Complex) &gt;pdb|4L3Z|A Chain A, Nitrite Complex Of Tvnir, Second Middle Dose Data Set &gt;pdb|4L3Z|B Chain B, Nitrite Complex Of Tvnir, Second Middle Dose Data Set &gt;pdb|4L38|A Chain A, Nitrite Complex Of Tvnir, Low Dose Data Set &gt;pdb|4L38|B Chain B, Nitrite Complex Of Tvnir, Low Dose Data Se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LKPVDAMQCFDCHTQIEDMHTVGKHATVNCVHCHDATEHVETASSRRMGERPVTRMDLEACATCHTAQFNSFVEVRHE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PRLEKATPTSRSPMFDKLIAGHGFAFEHAEPRSHAFMLVDHFVVDRAYGGRFQFKNWQKVTDGMGAVRGAWTVLTDADP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SSDQRRFLSQTATAANPVCLNCKTQDHILDWAYMGDEHEAAKWSRTSEVVEFARDLNHPLNCFMCHDPHSAGPRVVRD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INAVVDRGLGTYPHDPVKSEQQGMTKVTFQRGREDFRAIGLLDTADSNVMCAQCHVEYNCNPGYQLSDGSRVGMDDRR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HFFWANVFDYKEAAQEIDFFDFRHATTGAALPKLQHPEAETFWGSVHERNGVACADCHMPKVQLENGKVYTSHSQRTP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MMGQACLNCHAEWTEDQALYAIDYIKNYTHGKIVKSEYWLAKMIDLFPVAKRAGVSEDVLNQARELHYDAHLYWEWW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NSVGFHNPDQARESLMTSISKSKEAVSLLNDAIDAQVA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pdb|3SCE|A Chain A, Structure Of The Thioalkalivibrio Nitratireducens Cytochrome C Nitrite Reductase With A Covalent Bond Between The Ce1 Atom Of Tyr303 And The Cg Atom Of Gln360 (Tvnirb) &gt;pdb|3SCE|B Chain B, Structure Of The Thioalkalivibrio Nitratireducens Cytochrome C Nitrite Reductase With A Covalent Bond Between The Ce1 Atom Of Tyr303 And The Cg Atom Of Gln360 (Tvnirb) &gt;pdb|3S7W|A Chain A, Structure Of The Tvnirb Form Of Thioalkalivibrio Nitratireducens Cytochrome C Nitrite Reductase With An Oxidized Gln360 In A Complex With Hydroxylamine &gt;pdb|3S7W|B Chain B, Structure Of The Tvnirb Form Of Thioalkalivibrio Nitratireducens Cytochrome C Nitrite Reductase With An Oxidized Gln360 In A Complex With Hydroxylamine &gt;pdb|3OWM|A Chain A, Structure Of The Thioalkalivibrio Nitratireducens Cytochrome C Nitrite Reductase In A Complex With Hydroxylamine &gt;pdb|3OWM|B Chain B, Structure Of The Thioalkalivibrio Nitratireducens Cytochrome C Nitrite Reductase In A Complex With Hydroxylamine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LKPVDAMQCFDCHTQIEDMHTVGKHATVNCVHCHDATEHVETASSRRMGERPVTRMDLEACATCHTAQFNSFVEVRHE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PRLEKATPTSRSPMFDKLIAGHGFAFEHAEPRSHAFMLVDHFVVDRAYGGRFQFKNWQKVTDGMGAVRGAWTVLTDADP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SSDQRRFLSQTATAANPVCLNCKTQDHILDWAYMGDEHEAAKWSRTSEVVEFARDLNHPLNCFMCHDPHSAGPRVVRD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INAVVDRGLGTYPHDPVKSEQQGMTKVTFQRGREDFRAIGLLDTADSNVMCAQCHVEYNCNPGYQLSDGSRVGMDDRR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HFFWANVFDYKEAAQEIDFFDFRHATTGAALPKLQHPEAETFWGSVHERNGVACADCHMPKVQLENGKVYTSHSQRTP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MMGQACLNCHAEWTEDQALYAIDYIKNYTHGKIVKSEYWLAKMIDLFPVAKRAGVSEDVLNQARELHYDAHLYWEWW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NSVGFHNPDQARESLMTSISKSKEAVSLLNDAIDAQV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pdb|3TTB|A Chain A, Structure Of The Thioalkalivibrio Paradoxus Cytochrome C Nitrite Reductase In Complex With Sulfite &gt;pdb|3TTB|B Chain B, Structure Of The Thioalkalivibrio Paradoxus Cytochrome C Nitrite Reductase In Complex With Sulfite &gt;pdb|3SXQ|A Chain A, Structure Of A Hexameric Multiheme C Nitrite Reductase From The Extremophile Bacterium Thiolkalivibrio Paradoxus &gt;pdb|3SXQ|B Chain B, Structure Of A Hexameric Multiheme C Nitrite Reductase From The Extremophile Bacterium Thiolkalivibrio Paradoxu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SGDQLKPVDALQCYDCHTQIEDMHVVGKHATVNCVHCHDATEHVETASARRMGERPVTHTSPEACASCHTAQFNSFAS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HESHPREEKANPRSRSPKFDTLIGAHGFSLEHAEPRSHAFMLVDHFIVDRAYGGRFQYKSWQNVTDGLGAVRGAWTVIE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MDPTTSDQRRFLAQTATAANPVCLNCKTQDHILDWAYMGDEHDAAKWARTSKVVDFARDLHHPVNCYMCHDPHSTEPR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RDALIHAVVDQGLGTYPYDEAKSEHVTLTPVTFQRGGEDFRKIGLLNVADSNLMCGQCHVEYNCNPGFQQSDGAPVGM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RRTNHFFWANVFDYAEAAKEIDFFDFTHVTTGAPLPKLQHPELETFWGSTHERNGVTCADCHMPRVKLENGKEYTMHSP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TPRDMMNRACLNCHDGWTEAEAEYAIDYIKNYTHGKIMKAEFWLARMIDLFPVAKRAGVSEDVLNEVRALHYDAHLHWE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WTAENSVGFHNPDQARESLMKSITKSKEGVGKLDAAIDAAVAAN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WP_006746849.1 cytochrome c [Thioalkalivibrio paradoxus] &gt;ADV18468.1 eight-heme nitrite reductase [Thioalkalivibrio paradoxus] &gt;AHE99576.1 cytochrome C [Thioalkalivibrio paradoxus ARh 1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NDLNRLGRVGRWVAGAACLFLASAAHAGSGDQLKPVDALQCYDCHTQIEDMHVVGKHATVNCVHCHDATEHVETASAR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GERPVTHTSPEACASCHTAQFNSFASVRHESHPREEKANPRSRSPKFDTLIGAHGFSLEHAEPRSHAFMLVDHFIVDR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GGRFQYKSWQNVTDGLGAVRGAWTVIEDMDPTTSDQRRFLAQTATAANPVCLNCKTQDHILDWAYMGDEHDAAKWART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VDFARDLHHPVNCYMCHDPHSTEPRVVRDALIHAVVDQGLGTYPYDEAKSEHVTLTPVTFQRGGEDFRKIGLLNVAD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LMCGQCHVEYNCNPGFQQSDGAPVGMDDRRTNHFFWANVFDYAEAAKEIDFFDFTHVTTGAPLPKLQHPELETFWGSTH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RNGVTCADCHMPRVKLENGKEYTMHSPRTPRDMMNRACLNCHDGWTEAEAEYAIDYIKNYTHGKIMKAEFWLARMIDLF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VAKRAGVSEDVLNEVRALHYDAHLHWEWWTAENSVGFHNPDQARESLMKSITKSKEGVGKLDAAIDAAVAAN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OGW23475.1 cytochrome C [Nitrospirae bacterium GWB2_47_37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SKKIYVLFTVVFVLALVGGIYFSTADARKDMPAGKPVKAEECYSCHSDIKDFHAKGKHAKVNCVECHEGLDKHMKEGAN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KPMTKTDHATCGKCHKEQYESFVAVNLESKAKVEKATFKSRSPLFDKLMMPHGFTKEHAEPRSHIFMLTDHLTVDRGY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RFQLKDWKKITDAKGAEKSAWEVLVDKDPSSSAQKAFIPQSATAANPVCLTCKTQDHIMKWKYMGDKDPRAQWDRTSK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DFARDLQHPINCYACHDPHSAQPRVVRDALIEAVVDRGEGTYPYDKEKSKKITMKKVTFRDFRAIGILNKADSNLMCA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VEYNCNPGHDPKTGASIGMGDRRTNYFPWVNVFDINKRYDEIGFKDFKHGITGASLTKMQHPEAESFWGSKHEKAGVE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KDCHMPRVKKGAKTYTWHGQKSARYMEKATCVKCHPSWTEKEADYQIDAIQNYIKGKLTKAEFWLGQFIDTFAKAKK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SEDVLKEARKLHDTAHSYWEWWTAENSDGFHNPDGARESLARSIDASQKGIKVLNDAMAAKTAA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DI64766.1 Formate-dependent nitrite reductase, cytochrome c552 subunit [Propionivibrio dicarboxylicus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RTKKIKAGLVGVLAICATVLGIGVAEARQPDPAVVKQQDQVTQKTLEQVRGALPKTAMAKDKQADVAACYSCHKDIKEF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VSSKHASVNCATCHTNFDEHVAKDGKAPIATRTDHAVCGTCHQPQYESFLSVNYESKARIEKATYKGRSPLFDKLMAPH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FTKEHTEPRSHIFMLLDQLLIDRSYGGRFQLNDWSMLADGKGAETQLWSALLKDADPSSSDQKVFMPQTATASNPVCLN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KTQDHILKWKYMGDPDPKAKWSRTSKVVDFVRDLKHPMNCYTCHDPHSTAPRVVRDALIEAVVDRGMGTYPQDKAKSG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TMTKVTFRDGFRAIGVLNKPDSNLMCAQCHVEYNCNPGFDTKTGELSVTMADRRANHYFWSNVFDYKAAAEKISFKDF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ATTGALLSKIQHPEAETFWGSAHERNNVECKSCHMPKIKQDGKTYTSHFQRSPRYNVKDTCLKCHNDMNEQQAVYTID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QNYTRGKLAKAEYWLAQLIDTFPKARAAGVPDEAIKKAQAHHDQAHIYWEWWTAENSDGFHNPGAARESLTRSMDASQ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IKVLNDAIAALAK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OGW30387.1 cytochrome C [Nitrospirae bacterium GWF2_44_13] &gt;OGW36032.1 cytochrome C [Nitrospirae bacterium GWD2_44_7] &gt;OGW66430.1 cytochrome C [Nitrospirae bacterium RIFOXYA2_FULL_44_9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KRRFFIAFMAALAISLLIGAYYTSADAEKAKPYAGTTAKKAMPAEKGVKAETCYSCHSDIKDFHAKGKHAKVNCSNCHE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LNSHVKDAMTKPVTRTDHAVCGKCHKEQYESFVSVNLESKAKVEKATFKSRSPLFDKLMMPHGFVKEHAEPRSHIFML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HLTIDRGYGGRFQLKDWTKILDAKGAEKSAWGILMDKDPSTSDQKAFIPQSATAANSVCLQCKSQDNILRWKYMGDKDP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AKWDRTSKVVDLAKDLKHPMNCYMCHDPHSTQPRVVRDGLIEAVVDRGKGTYPYDKEKSSKITMKKVMFRDFRAIGIL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ADSNLMCAQCHVEYNCNPGHDPKTGKAIGMTDRRTNYFPWANVFDINKTYEELGFKDFKHAVTGASLTKMQHPETETFW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SKHEKAGVECKDCHMPRVKKAGKTVTFHGQRSARYMLKDTCLNCHKGWTVKEAEYQVDAIQNYIKGKLTKAEFWLGQFI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TFAKAKAKGVSEDVLKDAKKLHDTAHTYWEWWTAENSDGFHNPDAARESLTRSIDASQKGIKILNDAMAPKPAA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WP_007293236.1 cytochrome c [delta proteobacterium MLMS-1] &gt;EAT04113.1 cytochrome c family protein [delta proteobacterium MLMS-1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SKCKSLLTAVAAFAVAGGISLFGATSVEAKPDFQPVDIDTCYNCHDTTGPGSDIKAFHVRGSHAGINCGYCHTETDPH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NFNTKPVTSVDQRTCGQCHAEQFNSMLQTNWDRPAKEEKATPTGRSPMYDKLMRPHGFTREHAEPRSHVFMLIDHLVV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GYGGRFDFKSWELIGDAAAAQRGAWEVLYDKEPETNDHKAFREQTANAANPVCMFCKSQDNILSWAYMGDPHPKAEWD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SNVVDFARSLNHGLNCFTCHDPHSTEPRITRDAQIQAIVDRGEGTYPYDEAKSERITMEKVEFRDGFRAIGLLSEPDSN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MCAQCHVTYNCNPGTDAKTGERVTMADQRTNLMPWVNVWDIEEAMFDKFAFYDFRDAVTGAKKIKFQHPEMEVFWGSTH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RAGVQCQDCHMPRMVSEAGVEYTSHFQTSPRYNLESTCLQCHSDWSAEQAMYTINSVKNYVRGRIAKTEFWLSEFIDTF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RAQDLGVPESVLEEARGYHTSANTHWEWWVAENSDGFHNPQQARESLARSMTLSQEGIALLNKAIEER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BAU23742.1 cytochrome C [Caldimicrobium thiodismutans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GMKGKKLKWSMGLPLALLGGALVVGGLYSQVEAKKGVTSPVEKADVQTCYGCHSEIKDLHATSKHKNLNCNVCHSNFG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LENPMENKPITRLEHAVCGQCHKDQYETFVSVNLASPAKIEKATSTSRSPLFDNLMRPHGFTREHAEPRSHIFALVDH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VDRAYGGRFQLKDWTMLFNAKAAEKSAWEVLKDADPASSDQKIFPPYTPRTAATAANPVCLQCKTTDFILKWAYMGDKH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KAKWDRTSKVVEMARDAHRTFACVHCHDPHAAKHRVVRDALIEAIVDRGKGTYPYDPEKSKKVTVQKIVFRDFRAIGI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KADANIMCAQCHVEYNCNPGFDPKTGQAIPMADRRTNFFPWVNVMDIEKVYDEIGFRDFKHEITGAPLIKLQHPEVETF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GSKHERAGVTCADCHMPKVKNKQGKIYTFHGQRSVKYVPGRTAVCVNCHKYWTPEQAEYVISGIQNYIRGKMRKAEFWI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KLVDTYAQAQAVGVSEEVLAQARQKHAQAHHYWEWWTAENSDGFHNPELATASLNKAIQLANDGVLLLEKAIKEKRTS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WP_068516723.1 cytochrome C [Caldimicrobium thiodismutans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GLPLALLGGALVVGGLYSQVEAKKGVTSPVEKADVQTCYGCHSEIKDLHATSKHKNLNCNVCHSNFGKHLENPMENKPI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RLEHAVCGQCHKDQYETFVSVNLASPAKIEKATSTSRSPLFDNLMRPHGFTREHAEPRSHIFALVDHLLVDRAYGGRF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KDWTMLFNAKAAEKSAWEVLKDADPASSDQKIFPPYTPRTAATAANPVCLQCKTTDFILKWAYMGDKHPKAKWDRTSK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EMARDAHRTFACVHCHDPHAAKHRVVRDALIEAIVDRGKGTYPYDPEKSKKVTVQKIVFRDFRAIGILNKADANIMCA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VEYNCNPGFDPKTGQAIPMADRRTNFFPWVNVMDIEKVYDEIGFRDFKHEITGAPLIKLQHPEVETFWGSKHERAGV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ADCHMPKVKNKQGKIYTFHGQRSVKYVPGRTAVCVNCHKYWTPEQAEYVISGIQNYIRGKMRKAEFWISKLVDTYAQA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VGVSEEVLAQARQKHAQAHHYWEWWTAENSDGFHNPELATASLNKAIQLANDGVLLLEKAIKEKRTSG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WP_013162309.1 cytochrome c [Desulfurivibrio alkaliphilus] &gt;ADH84778.1 formate-dependent nitrite reductase periplasmic cytochrome c552 subunit-like protein [Desulfurivibrio alkaliphilus AHT 2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IKNPKSLLGAAVAFALVGGLSLFGASGAQAAAKPVDVNTCYNCHDNTGPGSDIKAFHVRGSHASINCGHCHTETEAHV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FNVKPVTSVDQRTCGQCHAEQFNSMLQVNWDRPPKEEKATPTGRTSRYDTLMRPHGFTKEHAEPRSHVFMLVDHLLVD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YGGRFQLKSWELIGDGAAAQAGAWNILYDVEPETNNQKAFRGQVATAANPVCMFCKSQDNILNWAYMGDPHPKAKWDR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NVVDFARSLNHALNCFTCHDPHSTEPRITRDAQIQAIVDRGEGTYPYDKEKSKRITVEKVEFRDGFRAIGLLSEPDSNM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CAQCHVEYNCNPGIDAATGERVTMADQRTNLMQWSNVFDFNRRMYEDFKFIDFRNAVTGADQMKIQHPEMEVFWGSKME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AGVECKDCHMPKMVSKAGVKYTSHFQTSPKYHGYENTCLVCHDDWTPERADYTIHAIKNYVRGKINKAEFWLAELIDTF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RAKDLGVPESVLAEVRKHHTEANTHWEWWVAENSDGFHNPEQARESLAYSMTQSQQGIALLEKAIEERRKAIAKL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KPK87831.1 hypothetical protein AMJ94_16365 [Deltaproteobacteria bacterium SM23_61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WKLWICLFFGWIALSLTVSPAQAQKEKSPSLKPEAAPAEKIDEEICFGCHSEIESLKTKGKHAKAVPCGDCHSNLKAH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EDTGKNPVTRLGPENCGACHQEQYQTYMTANLKSRAKLEKSTTTSRSPTFDKLMAPHPFTREHAEPRSHAFMLIDYLI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RAYGGRFQLKDWTYIDKKGKLWDVVADKGKELPQTAKAGNTVCMTCKTSDHVLKWSYLGDPNPATHLKRGLNPEAVEM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NHVQRPMGCIHCHDPHAGKPRVIRDALIEAVVDRGGGTYPYDPKKSKEITVEKIIFKRDGKDFRAIGILSKPDSNLMC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CHVEYNCNPGFNPQTGAAIGMDNRLTNYFPWVNAFDLQKRYERVGFKDFRHAVTGAALTKIQHPEVETNWGSKHERAG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CKDCHMPRVKLGKGKEYTFHGQRSARYMLKDTCVRCHPEWTAEEAEYQVDAIQNYVRGKMRKAEFWLGELINTFIRAK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GVGEEILKKARNEHDRAHILWEWWTAENSDGFHNPQAARQSLTESIIASQKGVEILNKAIGQKTAA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OGP78137.1 hypothetical protein A2V86_03055 [Deltaproteobacteria bacterium RBG_16_49_23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KRFFFISFVCCLSLVFYLSYARSAKETVSKEEAACYQCHEEIKSLKAGNKHAPLSCAKCHSKLAEHLKDPEKLPETN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LSLCGQCHPSQYETYISVNLKSKAKVEKATTASRSPTFDKLMTPHGFTKEHDEPRSHGFMLTDHFLVDRAYGGRFQLK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RDITKVGKLWDVVYDTGKELPQTAKAANTVCLTCKTTDTILKWSYMGDPHPATDLKRGGNPAAIDMAKKYLKNPMGCI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DPHATKPRVVRDALIQAVVDRGEGTYPYNKDKSREITIKKVEFQRDGKPFRAIGILSRMDSNLLCAQCHVEYNCNPGF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PKTGAAIGMEDRRTNYFPWVNVLDLQKKYGDIGFKDFRHAVTGAPLTKLQHPETETFWGSKHEKAGIECKDCHMPRVK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KGKTFTFHGQRSARYMFRDTCVRCHTYWSQEEAEYQVDAIQNYIRGKMRKAEYWLGQLIETYTRAKDLGVSEDILKGAW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YHDKAHILWEWWTAENSDGFHNPQMAREALAQSINASQEGIRLLEKAIEEKK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OGP29373.1 hypothetical protein A2X91_04860 [Deltaproteobacteria bacterium GWB2_65_81] &gt;OGP80007.1 hypothetical protein A2Z26_08230 [Deltaproteobacteria bacterium RBG_16_66_15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TVRAVPKAARPAESPVREEKCFECHDDIQALKKGGKHGKVNCTNCHDGTADHLKDSDRKPTTRVDLETCGGCHPDQYA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GTLNLRKPARTEKSLLTERAPNPFWDKLMMGHGFTKEHANPRSHAFMLVDHLIVDRAYGGRFQAKNGWGYVSMPGPVK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DVLVDRYPDSKEHKAFLPESAPAANPTCLQCKTQDQILKWKYMGDKDEKAKWDRASNVVEFVKELNNSLNCFMCHDPH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RPRIVRDGLIQALTRPEKDTLWHKDPNATKIDVKEFRGGFRKIALLEKYDAKLQCGQCHVEYNCNPGYDPKTGEYSIK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DRRTNHFPFKNVLQIYDHYNTLGFRDFKHTLTGGLLWKAQHPEAETFWNSVHDKAGASCDACHMPKVRNAKGKVYTSHW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TSPRNYLKQTCLTSKCHPKSTEAQAAYEIDSIRNFTKGKMRKAEFWLSALIDKIVEGKKAGLPPEVIKEAQELHQKAH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WEWWTAENSDGFHNPALARESLTRSVEESRKGITLVNDALERKTAS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OGP78422.1 hypothetical protein A2Z13_07850 [Deltaproteobacteria bacterium RBG_16_64_85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KRSALVWIAMLVGAATYVLSSTAMAVKESPVKEEKCFDCHDEIQALKTGGKHAKINCVSCHSGTAGHLADSDKKPVTR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LEACGGCHKDQYESFGTLNLKKPARVEKSLLTERSPNPFWDKLMMGHGFTKEHAAPRSHTFMLVDHLIVDRAYGGRFQ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NGWGYVSTTGVLKAWDLLEDRYPESKEHKPFIPESAAAANPTCLQCKTQDQILKWKFLGDKDSKAKWDRTSNVVEFVK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SNAMNCFMCHDPHAAKPRIVRDGLIGALTRPEKDTLWHKDPRATKIDVREFRGGFRKIALLEKYDAKLQCGQCHVEYN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PGYDPKTGEYSIKAADPRTNHFPFKDVFQIYDHYNALGFRDFKHPLTGGLLWKAQHPEAETYWNSRHDKAGANCNDCHM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KVKNKKGKVFTSHWQTSPRNYVRETCLTAKCHPKLTEAQAAYEIDSVKSFIKGKMRKAEFWLSALIDKIVEGKKAGLD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ILKEAQEQHQKAHVLWEWWTAENSDGFHNPDMARQSLTKSVEESRKGIKIIAEALEKKVAA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WP_011736832.1 cytochrome c [Pelobacter propionicus] &gt;ABL00597.1 cytochrome c family protein [Pelobacter propionicus DSM 2379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RKNTLACAAAVIGTLALLSLPVLTTAAKAKPANDGRAQCYECHEEVKALKEGSRHASLSCATCHGKMDEHMNDPESSRP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TVIDQALCARCHKQQYGSFVTVNYEAHARREKGIPTGRSPMQDKLLAGHGFTFEHAEPRGHAFMVTDQFIVDRFQGGRF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YRDGWKGVDRTGKTWDVLTDTGRKLPETAMAGNPTCIQCKSSDHILRWKFLGDRDPKAKWDRGSDVVAIAKDTNNPMG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HCHDPHGTQPRVVRDALIQAIEKEPATNIFARNGRTDLRMISFRDGFRKIGVMEKVDSRMMCAQCHVEYNCNAGNQWS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AKVGFDDRRTNHFPLRNSLQLLKHYRELDFYDFKHAITGARLVKFQHPEAETYAGSVHDRAGVQCHQCHMPQQKGKNG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FSNHGVIRPKNHVRESCLGCHPDSTVERKLYQIEAVRNYISGKMRKSEYWLGQLIDSYVAAQRMGVTESVLAQAREKHE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AHVLWEYWTAENSDGFHNPDLARESLAGSIAASKAGVRILNDAMQVARKGDG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WP_045667907.1 cytochrome c [Geobacter sulfurreducens] &gt;AJY70082.1 cytochrome C [Geobacter sulfurreducens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WKKRLAVLAVATGAAVALSIPALSTAAKGKPAATGAKGDGRETCYGCHEEVKALKEGSKHARLACDSCHDKLKEHLANY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TKPGTNLDPAKCGSCHKNEYSSFFTVNYEAQPRKEKGIPTGRSPMQDKLLAGHGFTFEHNEPRGHAFMVVDQFIVDRF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GRFQYKKGAWGMDATGKAWDILTDTGKKLPETAMAGNPTCIQCKTSDHILKWKFMGDKDPKATWDRSSDIVAVAKDTQN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VGCIHCHDPHGTHPRVVRDGLIQAIENDPTANIFAKNGKTDLKVISFRDGFRKIGVMEKTDSRLMCAQCHVEYNCNAG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WSDGQKVGYDDQRTNHFPLKNAKDLLAHYKKLDFYDFKHAITGARLVKLQHPEAETYAGSVHDRAGVGCADCHMPRMK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DGKMFKSHGVIRPAHHVKEACLGCHPKSTVEQKSYQIEGTRNYIRGKMRKAEYWLGQLIDTYAAAKRMGIGEDVLAKA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KHEEAHVLWEYWTAENSDGFHNPELARDSLTSSIAASKAGVKLLNDAMEPK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OGP65189.1 cytochrome C [Deltaproteobacteria bacterium RBG_13_47_9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FATGAVGTLTLVLLLGLTAAATSKGAAKPVKDGKEQCYQCHDEVKALKEGSKHAAIPCGTCHGELAKHVESQSAVKAL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IDASVCGKCHKDQFGSFHKVNYEAAARKEKGVPVGRSPMQDKLLAGHGFTFEHNEPRGHVFMLIDQFAVDRFQGGRFQF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EGWKGVDAIGKAWDVLIDTGKKLPETAMAGNPTCIQCKTSDHILTWKFMGDKGGKWDRTSHIVEMAKDTQNPMGCIHCH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PHGAQPRVVRDALIQAISKDPAQNIFAKGGKTDLKEIEFQGFRKIGVMKKTDSRMMCAQCHVEYACNPGIQWSDGKRV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DDQRTNHFPLKNAKLLLEHYRKLDFYDFRHAVTGARLIKLQHPEAETYAGSVHDRAGVQCHQCHMPKQKGKDGRTFSNH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MIRPKSHVKEACLGCHSKSTVEQKLYQIDAIQNYTKGKMRKAEYWLGQLIDSYATAKRAGVAEDILAKGQEKHEEAHV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EFWTAENSDGFHNPDLARDVLTASIASSKEGVVLLNRATVERTETVKSAEGK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WP_039647922.1 MULTISPECIES: cytochrome c [Geobacter] &gt;KIE44032.1 cytochrome C [Geobacter soli] &gt;ANA39291.1 cytochrome C [Geobacter anodireducens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WKKRLAVLAVAAGAAVVLSIPVLSTAAKGKPAATGAKGDGREACYGCHEEVKALKEGSKHARLSCESCHDNLKEHLANY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NKPGTNLEPAKCGSCHKNEYDSFFTVNYEAQPRKEKGIPTGRSPMQDKLLAGHGFTFEHNEPRGHAFMVVDQFIVDRF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GRFQYKKGAWGMDATGKTWDILTDTGAKLPETAMAGNPTCIQCKTSDHILTWKFMGDKDPKAKWDRSSDIVAVAKDTQN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VGCIHCHDPHGTQPRVVRDGLIQAIEKDPSGNIFAKDGKTDLKVVSFRDGFRKIGVMEKTDSRLMCAQCHVEYNCNAGF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WSDGQKVGYDDQRTNHFPLKNAKDLLAHYKKLDFYDFKHAITGARLVKLQHPEAETYAGSVHDRAGVGCADCHMPRMK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DGKTFKSHGVIRPAHHVKEACLGCHPKSTVEQKSYQIEGTRNYIRGKMRKAEYWLGQLIDTYAAAKRMGIGEDVLAKA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KHEEAHVLWEYWTAENSDGFHNPELARDSLTSSIAASKAGVKLLNDAMEPK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WP_010941025.1 cytochrome c [Geobacter sulfurreducens] &gt;NP_951416.1 cytochrome c nitrite reductase [Geobacter sulfurreducens PCA] &gt;AAR33689.1 cytochrome c nitrite reductase [Geobacter sulfurreducens PCA] &gt;ADI83188.1 cytochrome c nitrite reductase, 8 heme-binding sites [Geobacter sulfurreducens KN400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WKKRLAVLAVAAGAAVALSIPALSTAAKGKPAATGAKGDGRETCYGCHEEVKALKEGSKHARLACDSCHDKLKEHLANY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TKPGTNLDPAKCGSCHKNEYSSFFTVNYDAQPRKEKGIPTGRSPMQDKLLAGHGFTFEHNEPRGHAFMVVDQFIVDRF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GRFQYKKGAWGMDATGKAWDILTDTGKKLPETAMAGNPTCIQCKTSDHILKWKFMGDKDPKATWDRSSDIVAVAKDTQN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VGCIHCHDPHGTQPRVVRDGLIQAIEKDPTANIFAKNGKTDLKVISFRDGFRKIGVMEKTDSRLMCAQCHVEYNCNAG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WSDGQKVGYDDQRTNHFPLKNAKDLLAHYKKLDFYDFKHAITGARLVKLQHPEAETYAGSVHDRAGVGCADCHMPRMK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DGKMFKSHGVIRPAHHVKEACLGCHPKSTVEQKSYQIEGTRNYIRGKMRKAEYWLGQLIDTYAAAKRMGIGEDVLAKA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KHEEAHVLWEYWTAENSDGFHNPELARDSLTSSIAASKAGVKLLNDAMEPK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OGP33467.1 hypothetical protein A2X88_03755 [Deltaproteobacteria bacterium GWC2_65_14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KRTRALGFVVLLAAFTAWFAAGGTVAVKQAWGAPAKAKEEAPVQEAKCFDCHDGIEALKKGNRHGKVNCVSCHTGTAAH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ADSDKRPGTRFDHEACGACHKDQYETFTRLNMKRFARVEKSLLTERAPNPLWDKLMMGHGFTKEHAAPRSHKFMLVDH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VDRAYGGRFQSKTGWSYVAAPGNPKAWDVLEDRYPDSKEHKAFLPESAPAANPTCLQCKTQDQILKWKFLGDKDERAKW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RTSNVVEFVKDLQNGLNCFFCHDPHAAKPRIVRDALIQALERPERDTLWHKDPRATKMKVVEFREGFRKIALLEKYDA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QCGQCHVEYNCNPGFDPKTGEYSIQSSDRRSNHFPFKDVFQIYDHYNALGFRDFKHGLTGGLLWKAQHPEAETFWNSVH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RVGVSCNDCHMPKVKNRQGKVFTSHWQTTPRHYLQETCLSAKCHPKLTPDQAIYEIESVKSFVKGKMRKAEFWLGRLI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IVEARKAGVDEAAIREAREQHQKAHILWEWWTAENSDGFHNPEAARESLTRSVVESKKGIQILSEAMEKKTAA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WP_011940785.1 cytochrome c [Geobacter uraniireducens] &gt;ABQ28148.1 Formate-dependent nitrite reductase periplasmic cytochrome c552 subunit-like protein [Geobacter uraniireducens Rf4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WKKNLVVLAAIGGAMLAIALPTSSTAAKAKPAAKTKWDGKTCYTCHDDIKALKEGTKHAKLGCDVCHDELKKHLDSGGE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KPVTRIDQTVCGKCHKDQFESFYKVDYEGQARKEKGVPTGRSPMMDKLLAPYGFTYEHNEPRGHAFMVTDQFVVDRF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RFQYKKRWWDVDAVGKTWNILEDKGPDFKMGETAKAGNPTCIQCKTSDHILKWKFLGDKDPRAKWDRTSDIIAVAKDTN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IMGCIHCHDPHGAQPRIVRDELINEIDKGAKMFSGKDGKTDLKVISFREGFRKIGVMQKVDSRMMCAQCHVEYACGKGF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FNSGKGIGYDDQRTNHMPLKQVNDLLTHYKRLNFYDFKHAVTGARLVKLQHPEAETYSGSVHDRNGIKCDDCHMPRMK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RGKLFTSHMVIKPRNHVKEACLRCHPDSTVEKKLYQIDAIQNYIKGKMRKSEYWLGQLIDTYAEAKRFGVDETTLAKA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KHEEAHVLWEWWTAENSDGFHNPDLARDSLAASITASKEAVALLNKAIEEKTKKP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WP_039739996.1 cytochrome c [Geobacter pickeringii] &gt;AJE02265.1 cytochrome C [Geobacter pickeringii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WKKRLAAVAVVAGAGLAVSIPAFSTAAKGKPAATVKDDGREVCYGCHDEIKAMKEGSKHAKLACGVCHDKLKEHLASYE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KPVTTIDAALCGSCHKDEFESFFTVNYDSQPRKEKGVPTGRSPMMDKLLAPYGFTFEHNEPRGHAFMVTDQFVVDRF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RFQYKKRWFGVDSVGKTWDILEDKGPDFKMAESAKAGNPTCIQCKTSDHILKWKFMGDKDPRAKWDRTSDIIAVAKDT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VVGCIHCHDPHGTQPRVVRDALIQAIDEKGAKMFAGKDGTTDLKVISFRDGFRKIGVMKKSDSRMMCAQCHVNYNCGT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EFDTGKKVGYEDQRTNHIPLAGPKDLLEHSKKQNFYELRHAVTGARLVKPRHPEAETYFGSVHDKAGVTCADCHMPIM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KQGKSFKSHMVIKPKDHVKEACLRCHPKYTAEQKLYQIQGIQNYIRGKMRKSEYWLGQLIDTYATAKRWGVDEETLAK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EKHEEAHVLWEWWTAENSDGFHNPDLARDTLTASIAKSKEAVALLNKAIEAKSGGARGAEPKK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OGL40262.1 hypothetical protein A2043_06675 [Candidatus Schekmanbacteria bacterium GWA2_38_9] &gt;OGL50300.1 hypothetical protein A3H37_00920 [Candidatus Schekmanbacteria bacterium RIFCSPLOWO2_02_FULL_38_14] &gt;OGL55389.1 hypothetical protein A3G31_01080 [Candidatus Schekmanbacteria bacterium RIFCSPLOWO2_12_FULL_38_15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RLKRLFLSFGVGVLVLLLGSFIISAKNSSGPNFVKPETCFECHVEVQELWSEGKHKKTLNCVKCHDNLNEHIASPEEK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VTNLNPENCGSCHKNQFETFFKTNPKKGARVEKSLLSERSPNPFWDKLMMGHGFTKEHNAPRSHAYMLVDHLVVDRAY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RFQPKKGWEYTVLPGPLKAWDVLEDRHPETNEHKPFLPESAAAAYPTCLKCKTNDSILKWKFMGDKDPKAKWDRASNV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YAKDLNNAIACIHCHDPHATKPRIVRDGLIQALTRPEEDTLWHKDSKRTGIKVIDFRDFRKIAILDKYDPKLQCGQCH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YNCNAGINPKTGEKIPASDVRTNHFPFKDVFQIYDHYNKLEFRDFKHSLTGGLLFKAQHPEAEVFWNSKHDKAGASCN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MPKIKGKDGKVFTSHWQTSPRNYIKETCLKCHSKWTAEQANYSIDAVRNHIKGKMRKAEFWLSSLIDKIVEAKKLGI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NVINEAKEQHQKAHILWEWWTAENSDGFHNPEQARESLARSVEESKKGIELITKAVSEK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KRT74970.1 nitrite reductase [Deltaproteobacteria bacterium CSP1-8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KRTRALRSIVLLAAFTSWLAAVSTVAVKEARGAPPESKKEAPVPVQEAKCFDCHDGIEALKKGSKHGKVNCVSCHTGT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HLADSGKKPGTRFDHEACGACHKDQYETFTRLNMKRFARVEKSLLTERSPNPLWDKLMMGHGFTKEHAAPRSHKFMLV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LIVDRAYGGRFQSKTGWSYVAAPGNPMAWDVLEDRYPDSKEHKAFLPESAPAANPTCLQCKTQDQILKWKFLGDKDER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WDRTSNVVEFVKDLQNGLNCFFCHDPHAAKPRIVRDALIQALERPEKDTLWHKDPRATKMKVVEFREGFRKIALLEKY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KLQCGQCHVEYNCNPGFDPKTGEYSIKSSDLRSNHFPFKDVFQIYDHYNALGFRDFKHGLTGGLLWKAQHPEAETFWN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HDRAGASCNDCHMPKVKNRQGKVFTSHWQTTPRHYLQETCLTAKCHPKLTPEQAIYEIESVKSFVRGKMRKAEFWLGS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DKIVEARKAGVDEAMIREAQEQHQKAHVLWEWWTAENSDGFHNPAAARESLTRSVVESRKGIQILSEGMAKKTAA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WP_015836589.1 cytochrome c [Geobacter sp. M21] &gt;ACT17337.1 Nitrite reductase (cytochrome; ammonia-forming) [Geobacter sp. M21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KRNLALTAAAAVAVGFLSLPALTTAAKSQPAAKVASDGRAKCYECHDEVKALKEGSKHAKLSCKVCHEKLDAHMDDPE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NKPVTLIDQALCGKCHKEQYNSFYEDNYEAAARKEKGSPTGRSPLQDKLLAGHGFTFEHAEPRGHAFMVIDQFAVDRF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GRFQFKEGWKGVTSTGKTWDVLTDTGKKLPESAMAGNPTCIQCKTSDHLLKWKFLGDKDPRAKWDRTSNIVDVAKDTHN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VGCVHCHDPHGTQPRVVRDALIQAIQKDPKGNIFAKNGATDLKVIDFRDFRKIGVMQKTDSRMMCAQCHVEYNCNAGT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SDGKKVGYDDLRTNHFPLKNSLQLLKHYQELNFFDFKHAVTGARLIKFQHPEAETYAGSVHDRAGVQCHDCHMPKKKG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GKMFSTHGVIRPKNHIKEACLGCHPKEGKDKKFYQLDAVQNYVKGKMRKSEYWLGELIDSYAAAQRAGVSPTVLDEAR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HEEAHALWEYWTAENSDGFHNPELARESLTGSIAASKAGVKILNDAMAVAKKDEPK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OGU17099.1 cytochrome C [Geobacteraceae bacterium GWC2_53_11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KKNLALAAAVVGTAGLLLSLPALTTAVNKPATKLANDGRAKCYECHDEVKALKEGSKHAKLACTVCHDKLDAHMSDPE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NKPVTVIDQALCGKCHKSQFESFYKVNYDGGARKEKGTPTGRSPMQDKLLAPYGFTFEHNEPRGHAFMVIDQFAVDRF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GRFQFKDGWKGVDKVGKTWDVLEDKGKDYKLKETAMAGNPTCIQCKTSDHILKWKFMGDKDPKAKWDRTSNIVDVAKD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NAVGCIHCHDPHGAQPRVVRDGLIQAIEKDTKNNIFSKGGTTDLKVVSFRDGFRKIGVMKKTDSRMMCAQCHVEYNC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NQWSDGGKVGYNDQRTNHFPLKNALQLLKHYKDLDFFDFKHAVTGARLIKFQHPEAETYAGSVHDKAGVQCHQCHMPK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GKDGKMFSAHGVIKPKQNIKAACLGCHPDSTVEKKQYEMDSVINYTKGKMRKAEYWLGQLIDSYAAAQRMGVVEDVLK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REKHEEAHVLWEYWTAENSDGFHNPGLARESLTGSIAASKAGVKILNDAMAVAKKDEAK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OGL49840.1 hypothetical protein A3C43_12020 [Candidatus Schekmanbacteria bacterium RIFCSPHIGHO2_02_FULL_38_11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RLKRLFLSFGVGVLVLLLGSFIISAKNSSGPNFVKPETCFECHVEVQELWSEGKHKKTLNCVKCHDNLNEHIASPEEK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VTNLNPENCGSCHKNQFETFFKTNPKKGARVEKSLLSERSPNPFWDKLMMGHGFTKEHNAPRSHAYMLVDHLVVDRAY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RFQPKKGWEYTVLPGPLKAWDVLEDRHPETNEHKPFLPESAAAAYPTCLKCKTNFSILKWKFMGDKDPKAKWDRASNV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YAKDLNNAIACIHCHDPHATKPRIVRDGLIQALTRPEEDTLWHKDSKRTGIKVIDFRDFRKIAILDKYDPKLQCGQCH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YNCNAGINPKTGEKIPASDVRTNHFPFKDVFQIYDHYNKLEFRDFKHSLTGGLLFKAQHPEAEVFWNSKHDKAGASCN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MPKIKGKDGKVFTSHWQTSPRNYIKETCLKCHSKWTAEQANYSIDAVRNHIKGKMRKAEFWLSSLIDKIVEAKKLGI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NVINEAKEQHQKAHILWEWWTAENSDGFHNPEQARESLARSVEESKKGIELITKAVSEK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WP_041971764.1 cytochrome c [Geobacter sp. OR-1] &gt;GAM09844.1 cytochrome c-552 [Geobacter sp. OR-1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KKTVTALVIVCGTALCLGIPAQLTAAKAKPAGKTQGKEACYQCHDEIKTMKENSRHAKLACETCHDNLGKHLESMGD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PVTRIDAALCGKCHKDQYDSFFKMNYESGARKEKGVPAGRSPQQDKLLAGHGFTFEHNEPRGHAFMVTDQFIVDRFQ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YQYKDRWYGYDKPGKTWDVLVDNGEKTKLPETAMAGNPTCIQCKTSDHILKWKFLGDKDPRAKWDRTSNVNDVARDTNN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VGCIHCHDPHGAQPRVVRDALIQAIGRDPGSNIFAKSGRTDMKEIDFRGFRKIGVMAKTDSRMMCAQCHVEYNCNTGS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SDNKKVGYDDQRTNHMPLKNAKDLLAHYKKLDFYDFRHSVTGARLIKLQHPEAETYAGSVHDRAGVQCHQCHMPKLKG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GKQFSTHGVIRPKNHIKEACLGCHPKYTVEAKLYQIETIQNYTKGKMRKAEYWIGKLIDSYAVAKRSGVSEETLAKARE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HEEAHVLWEFWTAENSDGFHNPDLARDTLTGAIKAAKDGVKLLEDTMESK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WP_015721120.1 cytochrome c [Geobacter sp. M18] &gt;ADW14273.1 Nitrite reductase (cytochrome; ammonia-forming) [Geobacter sp. M18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KKNLVVTAAVAGAIALLSIPALTTAAKTKPVQVANDGRAKCYDCHDEVKALKEGSKHAKLSCKVCHDKLDAHMSDPE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KPVTLIDQALCGKCHKEQYDSFYEDNYEAAARKEKGIPTGRSPLQDKLLAGHGFTFEHNEPRGHAFMVIDQFVVDRFQ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RFQFKEGWRGVTSTGKTWDVLTDTGKKLPETAMAGNPTCIQCKSSDHLLKWKFMGDKDPKAKWDRTSNVVDVAKDTHNP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GCVHCHDPHGTQPRVVRDALIQAIEKDPKANMFAKNGATDLKVIDFRGFRKIGVMSKTDSRMMCAQCHVEYNCNAGTQ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DGKPVKYDDLRTNHFPLRNSLQLLKHYQELNFFDFKHAVTGARLIKFQHPEAETYAGSVHDRAGVQCHQCHMPKKKGKN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KMFSSHGVIRPKNHIKEACMGCHPKEVKDKKAYQIDAVQNYVKGKMRKAEYWLGQLIDSYAAAQRLGVSPAVLDEARA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EEAHALWEYWTAENSDGFHNPELARESLTGSIAASKAGVKILNDAMTVAKKEEPK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OGQ99239.1 hypothetical protein A2505_05840 [Deltaproteobacteria bacterium RIFOXYD12_FULL_55_16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HKKTLVTVAALFVLVPMAVVFAPKADAQAKKDGAVKAVQEKNVNAAACYECHGTVKELHLMGKHSKVNCVSCHDGLARH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ANPGKETRPVTRMSWETCGACHKDQYESFMKETFHRPARDEKSQLTNRSPNPYWDKLMAGHGFTKEHNLTRSHVNMLT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LAVDRSFGGRFQPKNGWNYIFEKGKTWDVLVDTHPETKEHKAFRPQTAAAANPVCLQCKTQDQILNWAYMGDKVEGAKW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RQSNVVEVAKDVEHGLSCFTCHDPHAAKPRIVRDGLIDALTRPDGDTLWHKDPKRTGIKVIDMGTRGFTRKIALLDKY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RLQCGQCHVEYNCNPGTDTKTGQPVKMDDRRTNHFPYKDVFGLYDHYVNKINFLDFKHAITGGLLWKAQHPESESYYN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HAKAGVGCDACHTPKMKNKAGKVYTSHFAVTPRVMLKETCLKCHPQWTEEQAKYSIDSIKAHIKGKMRKAEYWLSALI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IVEAKKAGVEEATIKKAQDQHLKAHILWEYWTAENSDGFHNPEMAKESLAKSMDESQAGIKLLTEAMAPKPAAA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OGR30974.1 cytochrome C, partial [Desulfuromonadales bacterium GWD2_54_10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KKNLAFAAAIIGMLAVLSLPGLTTAAKSKPAAKPVNDGRATCYECHDEVKALKEGSKHAKLSCKTCHDKLDAHISDPE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NKPVTIIDQALCGKCHKNQYDSFFNVNHDGGARKEKGVPTGRSPMQDKLLAPYGFTFEHNEPRGHAFMVIDQFVVDRF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GRFQFKDGWRGIDKTGKTWDVLTDKGKDFKLKETAMAGNPTCIQCKTSDHILNMKFMGDKDPKAKWSRESNIVEVAKD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NPVGCIHCHDPHGTQPRIVRDGLLLAIAKDTKGNIFAKGGKTDLKEISFRDGFRKIGVMEKTDSRMMCAQCHVEYNC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TQWSDAKKVGYDDQRTNHFPLKNALQLLKHYKDLDFFDFKHAVTGARLVKFQHPEAETYAGSVHDRAGVQCHQCHMPKM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GKDGKMFSTHGVVKPKLTVKASCLGCHPDSTVEKKQYEMESIINYTKGKMRKAEYWLGQLIDTYAAAQRMGVTDSVLA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REKHEEAHVLWEYWTAENSDGFHNPDLARESLTSSIAVSKAGVKILND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OGR03770.1 hypothetical protein A2520_03510 [Deltaproteobacteria bacterium RIFOXYD12_FULL_53_23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RKKTVVTAMAMFALAPMVVMFAGNTEAEAKKAAIVKPAQEKPVNAAACYECHGTVKELHLMGKHSKVNCVSCHGGLAQH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ANPGKETRPETRMSWETCGSCHKDQYESFMKEAYHRPARDEKSQLTGRSPNPYWDKLMAGHGFTKEHNLTRSHVNMLT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LVVDRSFGGRFQPKNGWNYVLEKGKTWDILVDTHPETKEHKAFRPQTAAAANPVCLQCKTQDQILKWAYMGDKVEGVQW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RQSNVVEVAKDVEHGLSCFTCHDPHAAKPRIVRDGLIEALTRPEGDTLWHKDPKRTGIKVIDMGVRGFTRKIALLDKY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RLQCGQCHVEYNCNPGTDTKTGKPVKMDDRRTNHFPFKDVFGLYDHYVNQINFLDFKHAITGGLLWKAQHPEAESYYN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HAKAGVGCDSCHTPKMKNKAGKVYTSHFAATPKVMLKETCLKCHPQWTEEQAKYSIDSIKAHIRGKLRKAEFHLSNLI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IVEAKKAGVAEETIKKAQDQHLKAHILWEYWTAENSDGFHNPEMAKEALGKSMNESLAGIKLLTEAMAPKAAA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WP_012531374.1 cytochrome c [Geobacter bemidjiensis] &gt;ACH39949.1 cytochrome c nitrite reductase [Geobacter bemidjiensis Bem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KRNLALTAAAAVAAGFLSLPALTTAAKSNPAAKVASDGRAKCYECHDEVKALKEGSKHAKLSCKVCHEKLDAHMNDPE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NKPVTLIDQALCGKCHKEQYNSFYEDNYEAAARKEKGTPTGRSPLQDKLLAGHGFTFEHDEPRGHAFMVIDQFAVDRF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GRFQLKEGWKGITSTGKTWDVLTDTGKKLPETAMAGNATCIQCKTSDHLLKWKFLGDKDPRAKWDRTSNVVDVAKDTHN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VGCVHCHDPHGTQPRVVRDALIQAIQKDPKGNIFAKNGATDLKVIDFRDFRKIGVMQKTDSRMMCAQCHVEYNCNAGT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SDGKKVGYDDLRTNHFPLKNSLQLLKHYQELNFFDFKHAVTGARLIKFQHPEAETYAGSVHDKAGVQCHQCHMPKKKG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GKMFSTHGVIRPKNHIKEACLGCHPKEGKDKKLYQLDAVQNYVKGKMRKSEYWLGQLIDTYAAAQRAGVSPTVLDEAR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HEEAHALWEYWTAENSDGFHNPELARESLTGSIAASKAGVKILNDAMSVAKKDEAK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WP_026842615.1 cytochrome c [Geobacter bremensis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KRNLALTAAAAVAAGFLSLPALTTAAKSNPAAKVASDGRAKCYECHDEVKALKEGSKHAKLSCKVCHEKLDAHMNDPE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NKPVTLIDQALCGKCHKEQYNSFYEDNYEAAARKEKGTPTGRSPLQDKLLAGHGFTFEHDEPRGHAFMVIDQFAVDRF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GRFQLKEGWKGVTSTGKTWDVLTDTGKKLPETAMAGNATCIQCKTSDHLLKWKFLGDKDPKAKWDRTSNVVDVAKDTHN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VGCVHCHDPHGTQPRVVRDALIQAIQKDPKGNIFAKNGATDLKVIDFRDFRKIGVMQKTDSRMMCAQCHVEYNCNAGT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SDGKKVGYDDLRTNHFPLKNSLQLLKHYQELNFYDFKHAVTGARLIKFQHPEAETYAGSIHDKAGVQCHQCHMPKKKG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GKMFSTHGVIRPKNHIKEACLGCHPKEGKDKKLYQLDAVQNYVKGKMRKSEYWLGQLIDTYAAAQRAGVSPTVLDEAR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HEEAHALWEYWTAENSDGFHNPELARESLTGSIAASKAGVKILNDAMSVAKKDEPK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OGU02519.1 cytochrome C [Geobacteraceae bacterium GWC2_55_20] &gt;OGU24670.1 cytochrome C [Geobacteraceae bacterium GWF2_54_21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KKNLAFAAAIAGAAALLSLPAMTTAAKSKPAAKVADDGRAKCYECHEEVKALKEGSKHAKLSCRTCHDKMDAHMQDPE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NKPVTIIDQALCGKCHKNQMESFYNVNRDGGARKEKGVPTGRSPMQDKLLAPYGFTFEHNEPRGHAFMVIDQFAVDRF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GRFQFKDGWKGIDKTGKTWDVLTDKGKDYKLKETAMAGNPTCIQCKTSDHILKWKFMGDKDPKAKWDRTSNIVDVAKD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NPVGCIHCHDPHGTQPRVVRDGLIQAIERDTKGNIFAKGGKTDLKVISFRDGFRKIGVMEKTDSRMMCAQCHVEYAC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TQWSDGKVVKYDDQRTNHFPLKNALQLLKHYKELDFFDFKHAVTGARLVKFQHPEAETYAGSVHDRAGVQCHQCHMPKI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GKDGKMFSTHGVVKPKLAVKASCLGCHPDSTVEKKQYEMESIINYTKGKMRKAEYWLGQLIDSYAAAQRMGVTESVLA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REKHEEAHVLWEYWTAENSDGFHNPDLARESLTSSIAVSKAGVKILNDAMAVVKKDEVK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OGQ88307.1 hypothetical protein A2512_03100 [Deltaproteobacteria bacterium RIFOXYD12_FULL_56_24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YKKTVVTAAALFVLAPMAVMFVPEADAQAKKGGVAKAVQEKNVNPAACYECHGTVKELHTMGKHSKVNCVSCHGGLANH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ANPGKDTRPETRMSWETCGACHKDQYDSFMKQAYHRPARDEKSQLTNRSPNPYWDKLMAGHGFTKEHNLTRSHVNMLT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LAVDRSFGGRFQPKNGWNYIFEKGKTWDVLVDTHPETKEHKAFIPQSAAAANPVCLQCKTQDQILKWAYMGDKVEGAQW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RQSNVVEVAKDVEHGLSCFTCHDPHAAKPRIVRDGLIDALTRPDGDTLWHKDPKRTGIKVIDMGVRGFPRKIALLDKY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RLQCGQCHVEYNCNPGTDTKTGQKVTMADRRTNHFPYKDVFGLYDHYVNKINFMDFKHAITGGLLWKAQHPESESYYN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HAKAGVGCDSCHTPKLKNKAGKVYTSHFAVTPRVMLKETCLKCHPQWTEEQAKYSIDSIKAHIKGKMRKAEYHLSNLI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IVEAKKAGVDEATIKKAQDQHLKAHILWEYWTAENSDGFHNPEMAKEALTKSVNESMAGIKLLTEAMTPKTAAA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WP_012648182.1 cytochrome c [Geobacter daltonii] &gt;ACM21454.1 cytochrome c nitrite reductase, 8 heme-binding sites [Geobacter daltonii FRC-32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INRRLASVAAATGMAMLLSLPIYSTAAKGKPAAKDDGRETCYGCHDQVKALKEGSKHAKLACSTCHDKLKEHLDNSET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VTLIDSALCGKCHKDEYATSMMVDYEAPARKEKGIPGGRSPVMDKLLAPYGFTIEHNEPRGHAFMVTDQFVVDRFAGG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QYKQRWAGVDQVGKTWDILEDKGPDFKMGETGKAGNPTCIQCKTSDHILKWKFLGDKDPKAKWDRTSDIIAVAKDTHNP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GCIHCHDPHGAQPRIVRDALINEIDKGATMFARNGATDLKVISFRDGFRKIGVMKKSDSRMMCAQCHVEYACGKGFEF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GKPVGYDDQRTNHMPLKQVKELLDHYRKLNYYDFKHAVTGARLVKLQHPEAESYAGSVHEKAGVTCADCHMPVMKNKQ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SYKSHMMIRPRSHVKESCQGCHPKWNAEQQLYQIDAIRNYISGKMRKSEYWLGELIDTYAAAKRFGVDEATLAKAREKH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EAHVLWEWWTAENSDGFHNPDLARDSLAASITASKEGVALLNKALDERGK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OHE55935.1 hypothetical protein A2Z47_13875 [Thermodesulfovibrio sp. RBG_19FT_COMBO_42_12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FKKSLILFAAIAVLFSLSTVFSTRAEKGSVIKSQTCFACHPEMAKLWDKGKHKSAKIECTQCHSELAAHLASNPPGKM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VTNLNPSNCGGCHRDQFETFFTVDYTESARSEKSLFTERSPNPLWDKLMMGHGFTKEHNAPRGHAYMLLDHLVVDRAY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RFQPKEGWQYIVAPTPVSLWDVLEDRYPASKEHKAFIHESAPAANPTCLQCKTTDNILKWKHLGEKDPAAKWDRTSNV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LVKDIQNPVGCIHCHDPHATGPRIVRDALIQALTRPEADTLWHKDSKRTEIEVIDFRNFRKTALLNKYDTKLLCGQCH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YNCNPGVSAKTGEKIGFNDLRTNHFPMKDVFQIYDHYNQADFRDFKHTLTGGLLFKAQHPEAEVFWNSKHDKAGVGCN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MPKIKNKAGKVFTSHWQTSPKKYIKETCLKCHKEWTEEMAVYTIDSVKNHVQGKMRKAEFWLDQLIDKIVTAKKAGI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AVIKDAQEQHQKAHILWEWWTAENSDGFHNPDQARESLTRSVEESKKGIELLTKAISEK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WP_012469134.1 cytochrome c [Geobacter lovleyi] &gt;ACD94784.1 cytochrome c family protein [Geobacter lovleyi SZ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KQRLAVAASIVGLGALLAIPSLAAPKAKPAAKPANDGREQCYMCHTEVKALKEASKHAALACSVCHDKTKEHLANPGP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TKPVTKLDPAVCGSCHKNQYQSFFTPHYPEGGSRKEKGVPTGRSPMQDKLLAGHGFTFEHAEPRGHAFMVVDQFAVDRF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GGRYQFKGGWKNYDKVGKTWDVLEDKGASAKLTETAMAGNPTCIQCKTSDLILKWKYLGEKGGKFDRTSNVNDVMKDVH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PVGCIECHDPHGTQPRVIRDALIAAIDKDPAKNIFAKNGKTDLKVVSFRDGFRKIGVMEKTDSRMMCAQCHVEYNCNP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QWSDGKPVTFASDRTNHFPLKNAKEILAHYKQLDFFDFKHAVTGARLIKLQHPEAETYAGSVHDKAGVQCHQCHMPKL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KDGKPYSTHGVVKPINMAKESCISCHKDSSVEKAKWQIDTIRNYTKGKMRKAEYWLGQLIDTYLVASRAGVAPAVLDQ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AKHEEAHVLWEYWTAENSDGFHNPALARETLTGSIAASKAGVKILNDAMAVANKKEEPK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OGW45057.1 hypothetical protein A2078_10520 [Nitrospirae bacterium GWC2_57_9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KRSVLSVGAAAAAVVLMIGLAGLTADAQYKKAAGAKAAGEKDVQVKTCYECHDPIQQLHTMGRHGKVNCVNCHSGLAKH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NPGPDTRPGTDTSWEACGKCHKDQYDSFMQVAKHRPARDEKSQLTNRSPNPFWDKLMAGHGFTKEHSLTRSHVNMLV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FVVDRAFGGRFQPKNGWQYVNEKGKVWDVLTDTHQETKEHKAFMTQSAAAANPTCLQCKTQDHILKWSYLGEPVPGATW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RISNVVEVAKDVNHGLNCFVCHDPHAAKPRVVRDGLIAALTRPEADTLWHKDPRHTNIKVIDMGTRGFTRKIAILEKY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KLQCGQCHVEYNCNDGYDPRNPDTSKKTVGYNSPLTNHFPYKDVFGLYDHYVKQVNFLDFKHAITGGLLWKAQHPEAE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YNSKHAKAGAGCDSCHTPKMKNKQGKVFTSHFAVTPKEHIKESCLTAKCHPGWTKQDAVYAIDSVKAHIRGKMRKAEF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SALIDKIVAAKAAGVDSEVIKKAQDQHLKAHILWEFWTAENSDGFHNPDMAKEALLKSADEAFKGIKMIDDAMAPKTA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APA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OGW35682.1 hypothetical protein A2010_06725 [Nitrospirae bacterium GWD2_57_9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KRSVLSVGAAAAAVVLMIGLAGLTADAQYKKAAGAKAAGEKDVQVKTCYECHDPIQQLHTMGRHGKVNCVNCHSGLAKH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NPGPDTRPGTDTSWEACGKCHKDQYDSFMQVAKHRPARDEKSQLTNRSPNPFWDKLMAGHGFTKEHSLTRSHVNMLV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FVVDRAFGGRFQPKNGWQYVNEKGKVWDVLTDTHQETKEHKAFMTQSAAAANPTCLQCKTQDHILKWSYLGEPVPGATW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RISNVVEVAKDVNHGLNCFVCHDPHAAKPRVVRDGLIAALTRPEADTLWHKDPRHTNIKVIDMGTRGFTRKIAILEKY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KLQCGQCHVEYNCNDGYDPRNPDTSKKTVGYNSPLTNHFPYKDVFGLYDHYVKQVNFLDFKHAITGGLLWKAQHPEAE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YNSKHAKAGAGCDSCHTPKMKNKQGKVFTSHFAVTPKEHIKESCLTAKCHPGWTKQDAVYAIDSVKAHIRGKMRKAEF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SALIDKIVAAKAAGVDAEVIKKAQDQHLKAHILWEFWTAENSDGFHNPDMAKEALLKSADEAFKGIKMIDDAMAPKTA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APA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OGR32206.1 cytochrome C [Desulfuromonadales bacterium GWC2_61_20] &gt;OGR36045.1 cytochrome C [Desulfuromonadales bacterium GWD2_61_12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KQAGRLWSGCTVLTLFFLAVVGADAAPAAKGVSPADCFACHEEVKELHQGSKHGKLACETCHSGLAEHLQSEANKPLTN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ELSVCGNCHQDQFASFYRVNWDAQARKEKGTPTGRSPFQDKLLAPHGFTKEHNEPRAHAFMVVDQLTVDRFAAGRFQF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LFGYTRPGKTWDVLVDTEKTFPKDVSAAAGNPVCLQCKTSDLSLKWKYMGDKDTKAKWDRTSDVNALVKDVNNPMGCIM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DPHAAKLRITRDALIDAVEREGGTRPYDADKGAATVKIQVVSFRDGFRKIGLLDKPNSTLQCGQCHVEYNCNGGFEPE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GDKVTMADRRANHFPLKNALDLLAHYDQLKFRDFKHAVTGARLIKLQHPEMETYWGSVHDKAGVTCGDCHMPKEKNKA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TFTSHQVVRPKDHVKASCVNCHAHKDSSVEEKLYQIQTVQNYTRGRMREAEVAIAKLIDTYAKAKEKGIAEETLAQAR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HEIAHVLWEWWTAENSDGWHNPKLAQDSLFTAIVEANKGSELLLTAMAPPAPAAA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WP_035055218.1 cytochrome c [Desulfuromonas sp. TF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RGWWKGMLPLLTGAALVSMAALSAAQAPNGEKVDAAGCFGCHEEVQTLWKGSSHVDLGCDTCHAGMPAHLKNPQEKPR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LNPEVCGACHQNQYETFFQVNWNSPARQEKGVPEGRSPQQDKLLAPHGFTVEHNEPRSHPFMVADMLVVDRFSAGRYQF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ERWGVTRPGKVWDVVEDTGRTLPATTKAGNPVCLQCKTSDLILKWKFLGDKDPGAKWDRTSDVDAMVKDVQNVMGCIH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DPHAARSRIVRDALIEAVSREGINPYAPDPQKNAVEVVTFRDFRRIGLINEGGAGLVCGQCHVEYSCNPGITPEGEKI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DDRRTNHFPWRNALDILEQYDTIGFRDFRHAVTGARLVKLQHPEFETFWGSVHERAGVKCIDCHMVPAKNGAGETFTSH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MVGPRERIEQVCLRCHPESTAEEALYQVDAVQNYTRGKMRKAEYHLELLIDTFEEAARQGVPEEALAAARKQHEIAHV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EWWTAENSDGWHNPSLARESLAASEAAAKEGIKTLQDAMKAKTGAPVV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WP_049770114.1 hypothetical protein [Calditerrivibrio nitroreducens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RRFFLLVLSFMLVSFGSVVFAAKTAPKQAAPDYAKVVKKGVDYNKCYECHDTIKELRGMGKHSNLACENCHGNIDAHL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STNHPTVYTEWQACGKCHKEQFESFMTVSKHRPARDEKSQITNRAPNPYWDKLMMGHAFTKEHALTRSHPFMLLDQVL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RAAGGRFQPKNGWMYVNEKPQKIWDVIVDTQPGSEHKAFMKQTAAAVNPVCFQCKTQDHILDWAYLGDPNTSAPFNRK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PTAMIQSKKMQHGLNCYQCHDPHAAKPRIVRDALIAALTRPEADTLWHKDPSHTNFKVIDMGMRGYTRKIAILEKYDS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LCGQCHVEYVCNPGEDRNTGAKIGYDSPLTNHFPYKDVLQLYDHYVNQLHFTDFIHPLTGAKLVKFQHPESETFYNSKH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KAGAGCDSCHTPKVKDKKTGKVYTSHYAVTPKHDLKASCLTSKCHSNWTEEDAKYAIDSVKAYIKGKMRKAEFWLDRLI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KIVEGKNADLPADVIAKAQDYHVKAHILWEYWTAENSDGFHNPELARESLAQSIDASMAGVKLIDDALKAKKASAQQT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Q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ADR18397.1 nitrite reductase (cytochrome; ammonia-forming) [Calditerrivibrio nitroreducens DSM 19672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MRRFFLLVLSFMLVSFGSVVFAAKTAPKQAAPDYAKVVKKGVDYNKCYECHDTIKELRGMGKHSNLACENCHGNIDAH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DSTNHPTVYTEWQACGKCHKEQFESFMTVSKHRPARDEKSQITNRAPNPYWDKLMMGHAFTKEHALTRSHPFMLLDQV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DRAAGGRFQPKNGWMYVNEKPQKIWDVIVDTQPGSEHKAFMKQTAAAVNPVCFQCKTQDHILDWAYLGDPNTSAPFNR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NPTAMIQSKKMQHGLNCYQCHDPHAAKPRIVRDALIAALTRPEADTLWHKDPSHTNFKVIDMGMRGYTRKIAILEKYD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LLCGQCHVEYVCNPGEDRNTGAKIGYDSPLTNHFPYKDVLQLYDHYVNQLHFTDFIHPLTGAKLVKFQHPESETFYNS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AKAGAGCDSCHTPKVKDKKTGKVYTSHYAVTPKHDLKASCLTSKCHSNWTEEDAKYAIDSVKAYIKGKMRKAEFWLDR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DKIVEGKNADLPADVIAKAQDYHVKAHILWEYWTAENSDGFHNPELARESLAQSIDASMAGVKLIDDALKAKKASAQQ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AQ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WP_023274928.1 hypothetical protein [Mucispirillum schaedleri] &gt;ESJ99779.1 hypothetical protein N508_00078 [Mucispirillum schaedleri ASF457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KKILKYSVMAFITALLFVFAAACQNNNSTSASAQAPASSADNAVVKAGYDRGALAASKADFTLAAGKVKENAGKTDKE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FSCHTGVSELHNRGLHKDLDCSNCHFDITTEHTEAPSPANRPKVNMNWEACGQCHDNQMHSFLDVGKHRPARFEKSNFN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RSPNPAWDKLMAPYGFTKEHAATRSHSLMLIDQFVVDRAFGGQFQPKDGWNYIFESGPVWDVLYDAKEKDPDFKDLPQ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RAVNPVCMNCKTMDHMLDWAYLGEPNPKAKWSRLSNPVEMAKNMNHALNCFFCHDPHSAEPRIVRDALIEAISSDAPY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NNLYQQDANKVKAEIRVIDTRSMMDDTEPKMIRKIAILPKDDPRRQSLQCAQCHVEYNCGAGTDLGTGAKVGMNDPRTN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FPLKNALALYDHYFVNLKFADFKNKFSGAMLWKGQHPEYETYYNSVHDKAGISCVQCHMETVEKGGKLDYTSHFVQSP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ILNATCLTSDCHGTGADKHANWQGKDAEYVKVSTNWTAEDAKYSIDSIKTYTTGKMRKAEFWLAQLIDTIALAERLGV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ATLDAARTQHSKAHILWEYWTAENSDGFHNPELARESLTQSINESMKGYDMLDAAMK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WP_005432949.1 MULTISPECIES: cytochrome c [Sutterella] &gt;EKB32358.1 hypothetical protein HMPREF9465_00041 [Sutterella wadsworthensis 2_1_59BFAA] &gt;KXT39414.1 cytochrome C family protein [Sutterella sp. KLE1602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HKQLTPVAAALALLGLLAGAPAQAADNQCAACHANVAKDHAGAAHKDLACTTCHTGTEAHLKDMKKRPAVNMDPAQCG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QQQYKSAFMTSDRPARQSKKAAGGPAPDPFFDRALGGHGFTKEHDLPRAHTFMAIDQFIVDRAFGGRFEPKDGWLYT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EGGKSYKAWDVLKDNYPDNNEQKAHKPGTAAAANGVCWSCKSTDLMLDWAYMGDKAEGAKFHRGSNPVDVVRNVQHGMN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NFCHDPHSAKPRIMRDALIDAMTREGKMNVYKDFAARQAKLEVKDVGVRGFDRKVAMLDRADSRLMCAQCHVEYVCNP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NVKTGEKVGFDSRLTNLFPWVNADQIEAYYDEVGFRDFKHNLTGATLVKMQHPDAETYFGSKHDKAGADCASCHMPKV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ENGKTYTMHWATSPKHYVKETCLSCHKDKNEKQMVAAIDAMKGHFDGKVREAESRMNDMFNAFELAKTVGVSEEVLAK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KLHESAHINWEYWTAANGAYFHNHDMAVRSLAKSAKAASDATALLRKAIDEKAATK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CDD71990.1 cytochrome c family protein [Sutterella sp. CAG:397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IKHVMQACLAAAVALAIAPNASAAEKVNTTMCVACHSNVGDFHKSGAHKSVSCTSCHTGLAKHLKAPGKDTRPVTSMDP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TCGSCHPAQFKSMYTVNDHRTPRASKKAAEGVAPDPFFDRALGGHGFTKEHAELRSHTFAVLDQFLCDRAFGGRFVPK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WLYLSMGSGAIDAWKVMNDLYPKDNLQKPRRPGTAAAANPVCISCKSTDLMLDWAYMGDKVEGATFSRESNVVDMARK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HSVNCNFCHDPHSAKPRVVRDGLIQALTRTDFPTVYSEDPNRTKIEVKDMGVRGFTRKIAILEKADSKLMCAQCHVEYN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NPGIDTKTGKPVKMSDQRTNVFPFVAVDRIDDFYKHINFKDFKHNTTGALLTKLQHPDVETYWTSKHGKAGVDCKDCHM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KVKGKDGKTYTNHWATSSKYYVKETCLRCHKDKTEAQMKRTISGMHAYYMGKLREAESRMTDMFNAFDLANAMGVDE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KKARELHSVAHTNWEYWTAVNGAWFHNPEMAQASLAKSAAAAQEATKVLRDAMAAKRA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WP_016474744.1 hypothetical protein [Sutterella wadsworthensis] &gt;EPD98506.1 hypothetical protein HMPREF1476_01545 [Sutterella wadsworthensis HGA0223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NTKPMLTAVAAALFSLGACVSAQAADLSTCTTCHSNITKAHAGAAHKDIACTSCHSGVDQHLKKVTDRPTVNMDPAT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CHQAQYKSLYKDDGRAARQSKKAPNGPAPDPFFDRALGAHGFTVEHDLPRAHVWMAIDQFIVDRAFGGRFEPKDGWLY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LDGGKSYKVWDVLKDNYPDNNAQKVHKPGTAAAANAVCWSCKSTDVMMDWAYLGDKVEGAQFSRSSNPVDVVRKVNHAI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CNFCHDPHTAQPRVVRDALIDAVTRDDKSVPNVYRDVAAHPTKLDVKDVGVRGFTRKIAYMDKADSNLMCAQCHVEYI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PGFDAKTGAKIGFDSRLTNHFPFVNADEIEQYYDKIGFRDFKHNLTGAALVKMQHPDTETYFGSTHDKAGATCATCHMP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KDEKTGKMYTVHWATSPRHYMQETCLTCHKDKTAEQMNKAIDAMKGHYDGKVREAEARMNDMFNAFELAIASGVDEK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DEARKLHSSAHINWEYWTAVNGAYFHNPEEAQRSLAKSAKAASDATALLRKAIAAKASAKAG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WP_066593334.1 cytochrome C [Burkholderiales bacterium YL45] &gt;ANU66139.1 cytochrome C [Burkholderiales bacterium YL45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RKMNNLLSILAVLALSGTASAALAQAPAQPNAASATCVACHSNIGAMHQGNKHQNLPCATCHEGTDKHLTNPKQKPTVS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NPQQCGTCHADQFKTMYQANPHSIARNSKKNSDSIAPNPFFDEALGAHGFTKEHNLLRAHAYGAVDQFLADRSFGGRF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KDGWLFFGENGGFFGVWDKIKDTMPDNNQQKPHKPGTAAAANPVCWTCKSSDLMMDWAYLGDPKAGAKWSRASNPVEL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NINHALNCNLCHDPHSAQPRVIRDALIQAVTRTDYPTLYSESANKTPVDVKDMGLRGFTRKIAILGKPDSKLMCAQCH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YNCNPGTDPATGKPIKMDDARTNLFPLVDVTKIDDFYKHASFKDFKHNQTGALLTKMQHPDTEIYWNSTHDKAGVGCA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MPKVKNEKGETYTSHWATNPRAYVQETCLQCHKDKTEEHMTRVMDAQKAYYMGKLRETEGAMSQMFIAFREAKDAGI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EPIKQAQDLHSVAHTNWEWWTAANGAWFHNPQQAQASLAKATDSAKAATKILRDAVAAKVQGQQQAK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WP_005429704.1 cytochrome c [Sutterella wadsworthensis] &gt;EFW02376.1 hypothetical protein HMPREF9464_00564 [Sutterella wadsworthensis 3_1_45B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TAVAAALFSLGACVSAQAADLSTCTTCHSNITKAHAGAAHKDIACTSCHSGVDQHLKKVTDRPTVNMDPATCGGCHQ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YKSLYKDDGRAARQSKKAPNGPAPDPFFDRALGAHGFTVEHDLPRAHVWMAIDQFIVDRAFGGRFEPKDGWLYATLDG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SYKVWDVLKDNYPDNNVQKAHKPGTAAAANAVCWSCKSTDVMMDWAYLGDKVEGAQFSRSSNPVDVVRKVNHAINCNF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DPHTAQPRVVRDALIDAVTRDDKSVPNVYRDVAAHPTKLDVKDVGVRGFTRKVAYMDKADSNLMCAQCHVEYICNPGF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KTGAKIGFDSRLTNHFPFVNADEIEQYYDKIGFRDFKHNLTGAALVKMQHPDTETYFGSTHDKAGATCATCHMPKVKDE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TGKMYTVHWATSPRHYMQETCLTCHKDKTAEQMNKAIDAMKGHYDGKVREAEARMNDMFNAFELAIASGVDEKTLDEA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LHSSAHINWEYWTAVNGAYFHNPEEAQRSLAKSAKAASDATALLRKAIAAKASAKAG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CCZ16731.1 putative uncharacterized protein [Sutterella wadsworthensis CAG:135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NTKPMLTAVAAALFSLGACVSAQAADLSTCTTCHSNITKAHAGAAHKDIACTSCHSGVDQHLKKVTDRPTVNMDPAT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CHQAQYKSLYKDDGRAARQSKKAPNGPAPDPFFDRALGAHGFTVEHDLPRAHVWMAIDQFIVDRAFGGRFEPKDGWLY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LDGGKSYKVWDVLKDNYPDNNAQKVHKPGTAAAANAVCWSCKSTDVMMDWAYLGDKVEGAQFSRSSNPVDVVRKVNHAI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CNFCHDPHTAQPRVVRDALIDAVTRDDKSVPNVYRDVAAHPTKLDVKDVGVRGFTRKVAYMDKADSNLMCAQCHVEYI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PGFDAKTGAKIGFDSRLTNHFPFVNADEIEQYYDKIGFRDFKHNLTGAALVKMQHPDTETYFGSTHDKAGATCATCHMP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KDEKTGKMYTVHWATSPRHYMQETCLTCHKDKTAEQMNKAIDAMKGHYDGKVREAEARMNDMFNAFELAIASGVDEKT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DEARKLHSSAHINWEYWTAVNGAYFHNPEEAQRSLAKSAKAASDATALLRKAIAAKASAKAG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WP_008810882.1 cytochrome c [Parasutterella excrementihominis] &gt;EFL83481.1 putative nitrite reductase [Burkholderiales bacterium 1_1_47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TKMPLFPSVLALALIGYFGVSYAAPAQNDANCTACHSNIGTLHTGSKHANLPCATCHDGTADHLKNPKTHPTVSMSPQ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SSCHPNQFETMYKVNDHRIARDSKKNLNNISPNPFFDEALGAHGFVKEHNLPRSHAYAAVDQFIADRSFGGRFQPKEGW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FSGDNGGFFGVWEKIDDTIPGNAQKPHKPGTAAAANPVCWTCKSTDVMMDWAYLGDPNTKAKWSRASNPVDLVHNINH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NCNMCHDPHSAQPRIVRDALIQAMTRTDYPTLYSESANKTPIEVKDMGLRGFTRKIAILGKPDSKLMCAQCHVEYNCNP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TDPATGKPIKMDDPRTNLFPLVDVTRIEDFYKHASFKDFKHNQTGALLTKMQHPDTEVYWNSKHDQMGVGCAACHMPK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DANGDVYTSHWATTPRAYIQETCLQCHKDKTEAQMNKVLDSMNAHYNGKLREAEASMGQMFIAFRQANDAGVDPAVIK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QDLHSVAHTNWEWWTASNGSWFHNMPQAKESLAKSVAASQKATKLLRDAVAAKVAAQAQPQAQQTAQ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CDA42889.1 nitrite reductase [Proteobacteria bacterium CAG:139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TKMPLFPSVLALALIGYFGASYAAPAQNDANCTACHSNIGTLHTGSKHANLPCATCHDGTADHLKNPKTHPTVSMSPQ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SSCHPNQFETMYKVNDHRIARDSKKNLNNISPNPFFDEALGAHGFVKEHNLPRSHAYAAVDQFIADRSFGGRFQPKEGW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FSGDNGGFFGVWEKIDDTIPGNAQKPHKPGTAAAANPVCWTCKSTDVMMDWAYLGDPNTKAKWSRASNPVDLVHNINH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NCNMCHDPHSAQPRIVRDALIQAMTRTDYPTLYSESANKTPIDVKDMGLRGFTRKIAILGKPDSKLMCAQCHVEYNCNP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TDPATGKPIKMDDPRTNLFPLVDVTRIDDFYKHASFKDFKHNQTGALLTKMQHPDTEVYWNSKHDQMGVGCAACHMPK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DANGNVYTSHWATTPRAYIQETCLQCHKDKTEAQMNKVLDSMNAHYNGKLREAEASMGQMFIAFRQANDAGVDPAVIKQ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QDLHSVAHTNWEWWTASNGSWFHNMPQAKESLAKSVAASQKATKLLRDAVAAKVAAQAQPQAQQTAQ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EGG57570.1 nitrite reductase [Parasutterella excrementihominis YIT 11859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TKFSYGRPFPCFGNKTRNGYGIVLISEEVDKREIRRYTVFKVELRLIRLQTYIVNKYFGSHTPRKSFGLFKDLKMTKMP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FPSVLALALIGYFGVSYAAPAQNDANCTACHSNIGTLHTGSKHANLPCATCHDGTADHLKNPKTHPTVSMSPQQCSSCH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NQFETMYKVNDHRIARDSKKNLNNISPNPFFDEALGAHGFVKEHNLPRSHAYAAVDQFIADRSFGGRFQPKEGWLFSGD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GGFFGVWEKIDDTIPGNAQKPHKPGTAAAANPVCWTCKSTDVMMDWAYLGDPNTKAKWSRASNPVDLVHNINHALNCNM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DPHSAQPRIVRDALIQAMTRTDYPTLYSESANKTPIEVKDMGLRGFTRKIAILGKPDSKLMCAQCHVEYNCNPGTDP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GKPIKMDDPRTNLFPLVDVTRIEDFYKHASFKDFKHNQTGALLTKMQHPDTEVYWNSKHDQMGVGCAACHMPKVKDAN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VYTSHWATTPRAYIQETCLQCHKDKTEAQMNKVLDSMNAHYNGKLREAEASMGQMFIAFRQANDAGVDPAVIKQAQDLH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VAHTNWEWWTASNGSWFHNMPQAKESLAKSVAASQKATKLLRDAVAAKVAAQAQPQAQQTAQ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WP_008542152.1 cytochrome c [Sutterella parvirubra] &gt;EHY31355.1 cytochrome C family protein [Sutterella parvirubra YIT 11816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HHQTKHLAALIAAIGLSAATGAWAAPDLSACQTCHADLTKTHASAGHKDVACTTCHGGVEDHLKNMKQRPTVSMDPATC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ACHQDQYKSLFTVSDRPARQSKKAAEGPAPDPFFDRAMGAHGFTKEHDLPRAHTFMAIDQFIVDRAFGGRFEPKEGWLY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TLEGGKSYKVWDVLKDNHPENNEHKPFKPGTAAAGNAVCWTCKSSDLMLDWAYMGDKVEGAAFNRGSNAVDVVRKVNHA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NCNFCHDPHNTKPRIIRDALIESIERKDGPNVWHEVAAHKTDVEVKDMGVRGFTRKVGYLAKPDANLMCAQCHVEYICN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GIDAKTGEKIGMDNRLTNHFPMVNADQIEAYYEKIGYRDFVHPLTGAKLVKMQHPDFETYLGSKHDKAGATCQNCHMP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KDEKTGKTYTLHWATSPRHYLKETCLSCHKDKTEAQMTSAIDAMHGYYTGKLREAESRMDEMFNAFELALAVGVDEKAL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EARKLHSTAHVNWEYWTAVNGAWFHNPDQAVRSLAKAAKAAQDATAILRKAMAEKQKK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OGW44789.1 hypothetical protein A2X57_05175, partial [Nitrospirae bacterium GWD2_57_8]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QKKIIAFSVVLTAIALSFLMLSTAEAQKTAPKKKASTNNTACYGCHDTIKELHTMGKHSRVDCTYCHSGLEKHQKNPGP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TRPATNTAWQACGQCHKEQFNSFMNVSHHRPARDEKSQLTNRAPNPFWDKLMMGHGFTKEHALTRSHNLMLIDHIIVDR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YGGRFVPKNGWRYVLQTGKVSDVLVDREPSSSEQKKFIPQSATAANPVCLQCKTQDHILKWAYMGDPVEGAQWSRTSKV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EVARDVQHGLNCFTCHDPHAAKPRIVRDGLIEALTRPEADTLWHKDPKRTGIKVIEMGVRGFTRKIALLDKYDSRLQCG</w:t>
      </w:r>
    </w:p>
    <w:p>
      <w:pPr>
        <w:pStyle w:val="Style16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CHVEYNCNPGTDPKTGEKVTMADRRTNHFPYKDVFDIYDHYVNQISFLDFRHELTGGLLWKAQHAESEVFYNSKHAKAG</w:t>
      </w:r>
    </w:p>
    <w:p>
      <w:pPr>
        <w:pStyle w:val="Style16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QCDNCHTPKVKDKKT</w:t>
      </w:r>
    </w:p>
    <w:p>
      <w:pPr>
        <w:pStyle w:val="Style16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1906" w:h="16838"/>
      <w:pgMar w:left="1334" w:right="1335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onsolas">
    <w:charset w:val="cc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Текст Знак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Текст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18:36:00Z</dcterms:created>
  <dc:creator>Илья</dc:creator>
  <dc:description/>
  <dc:language>en-US</dc:language>
  <cp:lastModifiedBy>Анна</cp:lastModifiedBy>
  <dcterms:modified xsi:type="dcterms:W3CDTF">2017-04-08T18:36:00Z</dcterms:modified>
  <cp:revision>2</cp:revision>
  <dc:subject/>
  <dc:title/>
</cp:coreProperties>
</file>